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838" w:rsidRDefault="00D50838" w:rsidP="00D50838">
      <w:pPr>
        <w:jc w:val="both"/>
        <w:rPr>
          <w:vertAlign w:val="subscript"/>
        </w:rPr>
      </w:pPr>
      <w:r>
        <w:rPr>
          <w:b/>
        </w:rPr>
        <w:t xml:space="preserve">Table S3: Inferred assignments of resonances in the </w:t>
      </w:r>
      <w:r w:rsidRPr="00A96CE3">
        <w:rPr>
          <w:b/>
          <w:vertAlign w:val="superscript"/>
        </w:rPr>
        <w:t>15</w:t>
      </w:r>
      <w:r w:rsidRPr="00A96CE3">
        <w:rPr>
          <w:b/>
        </w:rPr>
        <w:t xml:space="preserve">N-HSQC </w:t>
      </w:r>
      <w:r>
        <w:rPr>
          <w:b/>
        </w:rPr>
        <w:t>of Ldb1-</w:t>
      </w:r>
      <w:proofErr w:type="gramStart"/>
      <w:r>
        <w:rPr>
          <w:b/>
        </w:rPr>
        <w:t>Lhx3</w:t>
      </w:r>
      <w:r w:rsidRPr="00A96CE3">
        <w:rPr>
          <w:b/>
        </w:rPr>
        <w:t>(</w:t>
      </w:r>
      <w:proofErr w:type="gramEnd"/>
      <w:r w:rsidRPr="00A96CE3">
        <w:rPr>
          <w:b/>
        </w:rPr>
        <w:t>Y114C).</w:t>
      </w:r>
      <w:r>
        <w:rPr>
          <w:b/>
        </w:rPr>
        <w:t xml:space="preserve"> </w:t>
      </w:r>
      <w:r w:rsidRPr="00183FDF">
        <w:t xml:space="preserve">Values are given for the </w:t>
      </w:r>
      <w:proofErr w:type="spellStart"/>
      <w:r w:rsidRPr="00183FDF">
        <w:t>wildtype</w:t>
      </w:r>
      <w:proofErr w:type="spellEnd"/>
      <w:r w:rsidRPr="00183FDF">
        <w:t xml:space="preserve"> assignments</w:t>
      </w:r>
      <w:r>
        <w:t xml:space="preserve"> </w:t>
      </w:r>
      <w:r>
        <w:fldChar w:fldCharType="begin"/>
      </w:r>
      <w:r>
        <w:instrText xml:space="preserve"> ADDIN EN.CITE &lt;EndNote&gt;&lt;Cite&gt;&lt;Author&gt;Lee&lt;/Author&gt;&lt;Year&gt;2005&lt;/Year&gt;&lt;RecNum&gt;518&lt;/RecNum&gt;&lt;DisplayText&gt;[26]&lt;/DisplayText&gt;&lt;record&gt;&lt;rec-number&gt;518&lt;/rec-number&gt;&lt;foreign-keys&gt;&lt;key app="EN" db-id="0vwv0z2w6xfsp8e0t0m50xv5ezzfv9xa9dt0"&gt;518&lt;/key&gt;&lt;/foreign-keys&gt;&lt;ref-type name="Journal Article"&gt;17&lt;/ref-type&gt;&lt;contributors&gt;&lt;authors&gt;&lt;author&gt;Lee,C.&lt;/author&gt;&lt;author&gt;Nancarrow, A.L.&lt;/author&gt;&lt;author&gt;Bach, I&lt;/author&gt;&lt;author&gt;Mackay, J. P.&lt;/author&gt;&lt;author&gt;Matthews, J. M.&lt;/author&gt;&lt;/authors&gt;&lt;/contributors&gt;&lt;titles&gt;&lt;title&gt;Letter to the Editor: 1H, 15N and 13C assignments of an intramolecular Lhx3:ldb1 complex&lt;/title&gt;&lt;secondary-title&gt;J. Biomol. NMR&lt;/secondary-title&gt;&lt;/titles&gt;&lt;periodical&gt;&lt;full-title&gt;J. Biomol. NMR&lt;/full-title&gt;&lt;/periodical&gt;&lt;pages&gt;198&lt;/pages&gt;&lt;volume&gt;33&lt;/volume&gt;&lt;dates&gt;&lt;year&gt;2005&lt;/year&gt;&lt;/dates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26" w:tooltip="Lee, 2005 #518" w:history="1">
        <w:r>
          <w:rPr>
            <w:noProof/>
          </w:rPr>
          <w:t>26</w:t>
        </w:r>
      </w:hyperlink>
      <w:r>
        <w:rPr>
          <w:noProof/>
        </w:rPr>
        <w:t>]</w:t>
      </w:r>
      <w:r>
        <w:fldChar w:fldCharType="end"/>
      </w:r>
      <w:r w:rsidRPr="00183FDF">
        <w:t>, the inferred assignments for the Y114C mutant and the weighted average chemical shift differences between those assignments. Note that not all peaks could be assigned by this approach.</w:t>
      </w:r>
      <w:r>
        <w:t xml:space="preserve"> The shaded parts of the table refer to assignments in the N-terminal half of Ldb1</w:t>
      </w:r>
      <w:r w:rsidRPr="00D730B5">
        <w:rPr>
          <w:vertAlign w:val="subscript"/>
        </w:rPr>
        <w:t>LID</w:t>
      </w:r>
      <w:r>
        <w:t xml:space="preserve"> and Lhx3</w:t>
      </w:r>
      <w:r w:rsidRPr="00D730B5">
        <w:rPr>
          <w:vertAlign w:val="subscript"/>
        </w:rPr>
        <w:t>LIM2.</w:t>
      </w:r>
    </w:p>
    <w:p w:rsidR="00D50838" w:rsidRDefault="00D50838" w:rsidP="00D50838">
      <w:pPr>
        <w:jc w:val="both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74"/>
        <w:gridCol w:w="1144"/>
        <w:gridCol w:w="1134"/>
        <w:gridCol w:w="851"/>
        <w:gridCol w:w="1134"/>
        <w:gridCol w:w="850"/>
        <w:gridCol w:w="2035"/>
      </w:tblGrid>
      <w:tr w:rsidR="00D50838" w:rsidTr="00701006">
        <w:tc>
          <w:tcPr>
            <w:tcW w:w="2518" w:type="dxa"/>
            <w:gridSpan w:val="2"/>
          </w:tcPr>
          <w:p w:rsidR="00D50838" w:rsidRPr="00A96CE3" w:rsidRDefault="00D50838" w:rsidP="00701006">
            <w:pPr>
              <w:jc w:val="center"/>
              <w:rPr>
                <w:b/>
              </w:rPr>
            </w:pPr>
            <w:r w:rsidRPr="00A96CE3">
              <w:rPr>
                <w:b/>
              </w:rPr>
              <w:t>Residue Number</w:t>
            </w:r>
          </w:p>
        </w:tc>
        <w:tc>
          <w:tcPr>
            <w:tcW w:w="1985" w:type="dxa"/>
            <w:gridSpan w:val="2"/>
          </w:tcPr>
          <w:p w:rsidR="00D50838" w:rsidRPr="00A96CE3" w:rsidRDefault="00D50838" w:rsidP="00701006">
            <w:pPr>
              <w:jc w:val="center"/>
              <w:rPr>
                <w:b/>
              </w:rPr>
            </w:pPr>
            <w:proofErr w:type="spellStart"/>
            <w:r w:rsidRPr="00A96CE3">
              <w:rPr>
                <w:b/>
              </w:rPr>
              <w:t>Wildtype</w:t>
            </w:r>
            <w:proofErr w:type="spellEnd"/>
          </w:p>
        </w:tc>
        <w:tc>
          <w:tcPr>
            <w:tcW w:w="1984" w:type="dxa"/>
            <w:gridSpan w:val="2"/>
          </w:tcPr>
          <w:p w:rsidR="00D50838" w:rsidRPr="00A96CE3" w:rsidRDefault="00D50838" w:rsidP="00701006">
            <w:pPr>
              <w:jc w:val="center"/>
              <w:rPr>
                <w:b/>
              </w:rPr>
            </w:pPr>
            <w:r w:rsidRPr="00A96CE3">
              <w:rPr>
                <w:b/>
              </w:rPr>
              <w:t>Y114C</w:t>
            </w:r>
          </w:p>
        </w:tc>
        <w:tc>
          <w:tcPr>
            <w:tcW w:w="2035" w:type="dxa"/>
          </w:tcPr>
          <w:p w:rsidR="00D50838" w:rsidRPr="00A96CE3" w:rsidRDefault="00D50838" w:rsidP="00701006">
            <w:pPr>
              <w:jc w:val="center"/>
              <w:rPr>
                <w:b/>
              </w:rPr>
            </w:pP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vertAlign w:val="subscript"/>
              </w:rPr>
            </w:pPr>
            <w:r>
              <w:t>Ldb1-Lhx3</w:t>
            </w:r>
          </w:p>
          <w:p w:rsidR="00D50838" w:rsidRPr="00AC31F2" w:rsidRDefault="00D50838" w:rsidP="00701006">
            <w:pPr>
              <w:jc w:val="center"/>
            </w:pPr>
            <w:r w:rsidRPr="00AC31F2">
              <w:t>Construct</w:t>
            </w:r>
          </w:p>
        </w:tc>
        <w:tc>
          <w:tcPr>
            <w:tcW w:w="1144" w:type="dxa"/>
            <w:vAlign w:val="bottom"/>
          </w:tcPr>
          <w:p w:rsidR="00D50838" w:rsidRDefault="00D50838" w:rsidP="00701006">
            <w:pPr>
              <w:jc w:val="center"/>
            </w:pPr>
            <w:r>
              <w:t>Protein Sequence</w:t>
            </w:r>
          </w:p>
        </w:tc>
        <w:tc>
          <w:tcPr>
            <w:tcW w:w="1134" w:type="dxa"/>
            <w:vAlign w:val="bottom"/>
          </w:tcPr>
          <w:p w:rsidR="00D50838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spellStart"/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ppm</w:t>
            </w:r>
            <w:proofErr w:type="spellEnd"/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HN (</w:t>
            </w:r>
            <w:proofErr w:type="spellStart"/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ppm</w:t>
            </w:r>
            <w:proofErr w:type="spellEnd"/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bottom"/>
          </w:tcPr>
          <w:p w:rsidR="00D50838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spellStart"/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ppm</w:t>
            </w:r>
            <w:proofErr w:type="spellEnd"/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HN (</w:t>
            </w:r>
            <w:proofErr w:type="spellStart"/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ppm</w:t>
            </w:r>
            <w:proofErr w:type="spellEnd"/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35" w:type="dxa"/>
            <w:vAlign w:val="bottom"/>
          </w:tcPr>
          <w:p w:rsidR="00D50838" w:rsidRDefault="00D50838" w:rsidP="00701006">
            <w:pPr>
              <w:jc w:val="center"/>
            </w:pPr>
            <w:r>
              <w:t>Weighted Average</w:t>
            </w:r>
          </w:p>
          <w:p w:rsidR="00D50838" w:rsidRDefault="00D50838" w:rsidP="00701006">
            <w:pPr>
              <w:jc w:val="center"/>
            </w:pPr>
            <w:r>
              <w:t>Chemical Shift Difference (</w:t>
            </w:r>
            <w:proofErr w:type="spellStart"/>
            <w:r>
              <w:t>ppm</w:t>
            </w:r>
            <w:proofErr w:type="spellEnd"/>
            <w:r>
              <w:t>)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db1</w:t>
            </w:r>
            <w:r w:rsidRPr="00A96CE3">
              <w:rPr>
                <w:rFonts w:ascii="Calibri" w:hAnsi="Calibri"/>
                <w:color w:val="000000"/>
              </w:rPr>
              <w:t>-</w:t>
            </w: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796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899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739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904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10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6.637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266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6.661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339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73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8.055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139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8.954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215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158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8.136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906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8.688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936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90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3.964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609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2.667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503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226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5.31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768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5.513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23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63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5.647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5.759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548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7.253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13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7.202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126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9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1.107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623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1.086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61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13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8.175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51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8.134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42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11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8.858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854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8.8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853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9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981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292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981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289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6.077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796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6.028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795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8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3.721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653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3.705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654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3.047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59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2.979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62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11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6.09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722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6.03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721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9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7.936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423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7.906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424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2.82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72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2.801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725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4.194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747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4.168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747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4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6.843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03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6.806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033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6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9.71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909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9.662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909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7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3.975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323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3.949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326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 w:rsidRPr="00A96CE3">
              <w:rPr>
                <w:rFonts w:ascii="Calibri" w:hAnsi="Calibri"/>
                <w:color w:val="000000"/>
              </w:rPr>
              <w:t>inker-</w:t>
            </w: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9.411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433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9.377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433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hx3</w:t>
            </w:r>
            <w:r w:rsidRPr="00A96CE3">
              <w:rPr>
                <w:rFonts w:ascii="Calibri" w:hAnsi="Calibri"/>
                <w:color w:val="000000"/>
              </w:rPr>
              <w:t>-</w:t>
            </w: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5.901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99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5.897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987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5.223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121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5.179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124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7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32.468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517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32.413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513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9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2.594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484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2.555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487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7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8.163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74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8.104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741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10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4.627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736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4.588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733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7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835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81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802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812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7.746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67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7.687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67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9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8.54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6.754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8.489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6.749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9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2.915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598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2.808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597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17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782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17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743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169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8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3.816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32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3.79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323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4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6.436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91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6.379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93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9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3.253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.016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3.199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.016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8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0.975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763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0.928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761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8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9.118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812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9.104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809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4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83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7.19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062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7.154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062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6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1.183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262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1.129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256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10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7.034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543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7.019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544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4.141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031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4.107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2.635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278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2.578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276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9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6.455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143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6.369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137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15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1.378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4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1.303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46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12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5.824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65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5.838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656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2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5.39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38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5.345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37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7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7.663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598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7.609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593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10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5.485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674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5.448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669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8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4.11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158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4.035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16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12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5.881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5.842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798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6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8.975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95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8.923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955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8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472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07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414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077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9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9.374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452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9.3321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45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7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1.015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73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991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733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767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7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756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79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4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1.625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1.607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01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5.556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944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5.568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942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15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846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116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839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9</w:t>
            </w:r>
          </w:p>
        </w:tc>
      </w:tr>
      <w:tr w:rsidR="00D50838" w:rsidTr="00701006">
        <w:tc>
          <w:tcPr>
            <w:tcW w:w="137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14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6.113</w:t>
            </w:r>
          </w:p>
        </w:tc>
        <w:tc>
          <w:tcPr>
            <w:tcW w:w="851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2474</w:t>
            </w:r>
          </w:p>
        </w:tc>
        <w:tc>
          <w:tcPr>
            <w:tcW w:w="1134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6.086</w:t>
            </w:r>
          </w:p>
        </w:tc>
        <w:tc>
          <w:tcPr>
            <w:tcW w:w="850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24</w:t>
            </w:r>
          </w:p>
        </w:tc>
        <w:tc>
          <w:tcPr>
            <w:tcW w:w="2035" w:type="dxa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8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8.317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015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8.296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017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4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9.701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79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9.687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77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32.107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804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32.312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726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84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546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642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466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656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19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6.813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135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6.792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117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18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8.351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351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8.309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373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23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2.193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379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2.371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396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32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7.853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124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6.616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034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211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1.609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059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1.624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14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81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3.104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994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2.651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031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79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9.112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6.76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066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6.864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180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4.737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272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4.839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284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20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6.588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5.966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6.86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353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6.443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264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6.939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257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77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5.497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27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5.462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227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43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6.12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557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6.079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547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12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8.447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449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8.952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387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99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5.889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043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6.106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981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70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5.728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124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5.756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165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41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6.454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148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6.412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16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14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6.322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267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6.466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293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34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3.466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95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4.267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991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130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635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9.027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0.499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8.966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64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7.448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875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16.499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951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165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7.746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.114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8.172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0.167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84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4.502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734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4.635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729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21</w:t>
            </w:r>
          </w:p>
        </w:tc>
      </w:tr>
      <w:tr w:rsidR="00D50838" w:rsidTr="00701006">
        <w:tc>
          <w:tcPr>
            <w:tcW w:w="137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14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6.148</w:t>
            </w:r>
          </w:p>
        </w:tc>
        <w:tc>
          <w:tcPr>
            <w:tcW w:w="851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656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126.18</w:t>
            </w:r>
          </w:p>
        </w:tc>
        <w:tc>
          <w:tcPr>
            <w:tcW w:w="850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7.677</w:t>
            </w:r>
          </w:p>
        </w:tc>
        <w:tc>
          <w:tcPr>
            <w:tcW w:w="2035" w:type="dxa"/>
            <w:shd w:val="clear" w:color="auto" w:fill="D9D9D9"/>
            <w:vAlign w:val="bottom"/>
          </w:tcPr>
          <w:p w:rsidR="00D50838" w:rsidRPr="00A96CE3" w:rsidRDefault="00D50838" w:rsidP="00701006">
            <w:pPr>
              <w:jc w:val="center"/>
              <w:rPr>
                <w:rFonts w:ascii="Calibri" w:hAnsi="Calibri"/>
                <w:color w:val="000000"/>
              </w:rPr>
            </w:pPr>
            <w:r w:rsidRPr="00A96CE3">
              <w:rPr>
                <w:rFonts w:ascii="Calibri" w:hAnsi="Calibri"/>
                <w:color w:val="000000"/>
                <w:sz w:val="22"/>
                <w:szCs w:val="22"/>
              </w:rPr>
              <w:t>0.022</w:t>
            </w:r>
          </w:p>
        </w:tc>
      </w:tr>
    </w:tbl>
    <w:p w:rsidR="00DB4EF7" w:rsidRDefault="00DB4EF7"/>
    <w:sectPr w:rsidR="00DB4EF7" w:rsidSect="00DB4E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0838"/>
    <w:rsid w:val="004D700C"/>
    <w:rsid w:val="00D05065"/>
    <w:rsid w:val="00D50838"/>
    <w:rsid w:val="00DB4E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8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4</Words>
  <Characters>4360</Characters>
  <Application>Microsoft Office Word</Application>
  <DocSecurity>0</DocSecurity>
  <Lines>36</Lines>
  <Paragraphs>10</Paragraphs>
  <ScaleCrop>false</ScaleCrop>
  <Company>Microsoft</Company>
  <LinksUpToDate>false</LinksUpToDate>
  <CharactersWithSpaces>5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tthews</dc:creator>
  <cp:lastModifiedBy>jmatthews</cp:lastModifiedBy>
  <cp:revision>1</cp:revision>
  <dcterms:created xsi:type="dcterms:W3CDTF">2012-07-03T04:45:00Z</dcterms:created>
  <dcterms:modified xsi:type="dcterms:W3CDTF">2012-07-03T04:46:00Z</dcterms:modified>
</cp:coreProperties>
</file>